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3B5E9" w14:textId="50148E0B" w:rsidR="008D0919" w:rsidRPr="008D0919" w:rsidRDefault="008D0919" w:rsidP="008D0919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0" w:name="_Toc78261518"/>
      <w:r w:rsidRPr="008D0919">
        <w:rPr>
          <w:rFonts w:ascii="Times New Roman" w:eastAsia="Times New Roman" w:hAnsi="Times New Roman"/>
          <w:b/>
          <w:bCs/>
          <w:sz w:val="24"/>
          <w:szCs w:val="24"/>
        </w:rPr>
        <w:t>Runyankore Questionnaire</w:t>
      </w:r>
      <w:bookmarkEnd w:id="0"/>
    </w:p>
    <w:p w14:paraId="7CF6949E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zh-CN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  <w:lang w:val="en-GB" w:eastAsia="zh-CN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  <w:lang w:val="en-GB" w:eastAsia="zh-CN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  <w:lang w:val="en-GB" w:eastAsia="zh-CN"/>
        </w:rPr>
        <w:t xml:space="preserve"> 1</w:t>
      </w:r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: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Ebiri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kukukwataho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nana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kworikuhikana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n’abantu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hamwe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n’entasya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Socioeconomic and Demographic characteristics</w:t>
      </w:r>
    </w:p>
    <w:p w14:paraId="1AB05D9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buhang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w’owayeta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kucondoza</w:t>
      </w:r>
      <w:proofErr w:type="spellEnd"/>
    </w:p>
    <w:tbl>
      <w:tblPr>
        <w:tblW w:w="4882" w:type="dxa"/>
        <w:tblInd w:w="660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718"/>
        <w:gridCol w:w="236"/>
        <w:gridCol w:w="1692"/>
      </w:tblGrid>
      <w:tr w:rsidR="008D0919" w:rsidRPr="008D0919" w14:paraId="50B34456" w14:textId="77777777" w:rsidTr="00136944">
        <w:trPr>
          <w:trHeight w:val="233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03752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8" w:type="dxa"/>
            <w:tcBorders>
              <w:top w:val="nil"/>
              <w:bottom w:val="nil"/>
            </w:tcBorders>
          </w:tcPr>
          <w:p w14:paraId="4EB1FFF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tsigazi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DB61D9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6E9B23A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wishik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kazi</w:t>
            </w:r>
            <w:proofErr w:type="spellEnd"/>
          </w:p>
        </w:tc>
      </w:tr>
    </w:tbl>
    <w:p w14:paraId="08517787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E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’owayeta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condo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…………………………</w:t>
      </w:r>
      <w:proofErr w:type="gramStart"/>
      <w:r w:rsidRPr="008D0919">
        <w:rPr>
          <w:rFonts w:ascii="Times New Roman" w:hAnsi="Times New Roman"/>
          <w:sz w:val="24"/>
          <w:szCs w:val="24"/>
        </w:rPr>
        <w:t>…..</w:t>
      </w:r>
      <w:proofErr w:type="gramEnd"/>
    </w:p>
    <w:p w14:paraId="3863392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Okashoma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wahika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omu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kyakangahi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>?</w:t>
      </w:r>
    </w:p>
    <w:tbl>
      <w:tblPr>
        <w:tblW w:w="775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"/>
        <w:gridCol w:w="2482"/>
        <w:gridCol w:w="227"/>
        <w:gridCol w:w="1350"/>
        <w:gridCol w:w="238"/>
        <w:gridCol w:w="1246"/>
        <w:gridCol w:w="238"/>
        <w:gridCol w:w="1750"/>
      </w:tblGrid>
      <w:tr w:rsidR="008D0919" w:rsidRPr="008D0919" w14:paraId="1DC62EE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19569F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ECA7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dashom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ahariho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E796D9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</w:tcBorders>
          </w:tcPr>
          <w:p w14:paraId="636D8B7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Purimare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C8C907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auto"/>
            </w:tcBorders>
          </w:tcPr>
          <w:p w14:paraId="378E706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Siniya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6E7B1D8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4286C0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ekinik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legi</w:t>
            </w:r>
            <w:proofErr w:type="spellEnd"/>
          </w:p>
        </w:tc>
      </w:tr>
    </w:tbl>
    <w:p w14:paraId="57030BC5" w14:textId="77777777" w:rsidR="008D0919" w:rsidRPr="008D0919" w:rsidRDefault="008D0919" w:rsidP="008D0919">
      <w:pPr>
        <w:spacing w:line="480" w:lineRule="auto"/>
        <w:ind w:left="720"/>
        <w:contextualSpacing/>
        <w:jc w:val="both"/>
        <w:rPr>
          <w:rFonts w:ascii="Times New Roman" w:hAnsi="Times New Roman"/>
          <w:sz w:val="24"/>
          <w:szCs w:val="24"/>
        </w:rPr>
      </w:pPr>
    </w:p>
    <w:p w14:paraId="2AE75DF5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2:</w:t>
      </w:r>
      <w:r w:rsidRPr="008D0919">
        <w:rPr>
          <w:rFonts w:ascii="Times New Roman" w:hAnsi="Times New Roman"/>
          <w:sz w:val="24"/>
          <w:szCs w:val="24"/>
        </w:rPr>
        <w:t xml:space="preserve"> ahi </w:t>
      </w:r>
      <w:proofErr w:type="spellStart"/>
      <w:r w:rsidRPr="008D0919">
        <w:rPr>
          <w:rFonts w:ascii="Times New Roman" w:hAnsi="Times New Roman"/>
          <w:sz w:val="24"/>
          <w:szCs w:val="24"/>
        </w:rPr>
        <w:t>o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ih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kumanyisib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n’obwengy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haby’amaga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ikwateir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n’oruzaro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eby’okuzar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kwegaita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p w14:paraId="090C4E3C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Notu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kumanyisib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by’omushogoy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  <w:proofErr w:type="spellStart"/>
      <w:r w:rsidRPr="008D0919">
        <w:rPr>
          <w:rFonts w:ascii="Times New Roman" w:hAnsi="Times New Roman"/>
          <w:sz w:val="24"/>
          <w:szCs w:val="24"/>
        </w:rPr>
        <w:t>kuru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nkahi</w:t>
      </w:r>
      <w:proofErr w:type="spellEnd"/>
      <w:r w:rsidRPr="008D0919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Pr="008D0919">
        <w:rPr>
          <w:rFonts w:ascii="Times New Roman" w:hAnsi="Times New Roman"/>
          <w:sz w:val="24"/>
          <w:szCs w:val="24"/>
        </w:rPr>
        <w:t>egyer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ibi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boj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abaishik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hindu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baba </w:t>
      </w:r>
      <w:proofErr w:type="spellStart"/>
      <w:r w:rsidRPr="008D0919">
        <w:rPr>
          <w:rFonts w:ascii="Times New Roman" w:hAnsi="Times New Roman"/>
          <w:sz w:val="24"/>
          <w:szCs w:val="24"/>
        </w:rPr>
        <w:t>ba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’okunyet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y’obunyet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and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ukomok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 </w:t>
      </w:r>
      <w:proofErr w:type="spellStart"/>
      <w:r w:rsidRPr="008D0919">
        <w:rPr>
          <w:rFonts w:ascii="Times New Roman" w:hAnsi="Times New Roman"/>
          <w:sz w:val="24"/>
          <w:szCs w:val="24"/>
        </w:rPr>
        <w:t>ob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si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bwo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teekatee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g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bw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uhik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imwe</w:t>
      </w:r>
      <w:proofErr w:type="spellEnd"/>
      <w:r w:rsidRPr="008D0919">
        <w:rPr>
          <w:rFonts w:ascii="Times New Roman" w:hAnsi="Times New Roman"/>
          <w:sz w:val="24"/>
          <w:szCs w:val="24"/>
        </w:rPr>
        <w:t>?) (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gorora</w:t>
      </w:r>
      <w:proofErr w:type="spellEnd"/>
      <w:proofErr w:type="gram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kisharam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i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hab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ebwoy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b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, b </w:t>
      </w:r>
      <w:proofErr w:type="spellStart"/>
      <w:r w:rsidRPr="008D0919">
        <w:rPr>
          <w:rFonts w:ascii="Times New Roman" w:hAnsi="Times New Roman"/>
          <w:sz w:val="24"/>
          <w:szCs w:val="24"/>
        </w:rPr>
        <w:t>ha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c)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136"/>
        <w:gridCol w:w="2270"/>
        <w:gridCol w:w="1910"/>
      </w:tblGrid>
      <w:tr w:rsidR="008D0919" w:rsidRPr="008D0919" w14:paraId="62AB3F79" w14:textId="77777777" w:rsidTr="00136944">
        <w:tc>
          <w:tcPr>
            <w:tcW w:w="3505" w:type="dxa"/>
          </w:tcPr>
          <w:p w14:paraId="3821F93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yokusharamu</w:t>
            </w:r>
            <w:proofErr w:type="spellEnd"/>
          </w:p>
        </w:tc>
        <w:tc>
          <w:tcPr>
            <w:tcW w:w="1920" w:type="dxa"/>
          </w:tcPr>
          <w:p w14:paraId="0A61726B" w14:textId="77777777" w:rsidR="008D0919" w:rsidRPr="008D0919" w:rsidRDefault="008D0919" w:rsidP="008D0919">
            <w:pPr>
              <w:numPr>
                <w:ilvl w:val="0"/>
                <w:numId w:val="3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komok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29" w:type="dxa"/>
          </w:tcPr>
          <w:p w14:paraId="576F2D64" w14:textId="77777777" w:rsidR="008D0919" w:rsidRPr="008D0919" w:rsidRDefault="008D0919" w:rsidP="008D0919">
            <w:pPr>
              <w:numPr>
                <w:ilvl w:val="0"/>
                <w:numId w:val="3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rikukiray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preferred</w:t>
            </w:r>
          </w:p>
        </w:tc>
        <w:tc>
          <w:tcPr>
            <w:tcW w:w="1736" w:type="dxa"/>
          </w:tcPr>
          <w:p w14:paraId="5F2D29D8" w14:textId="77777777" w:rsidR="008D0919" w:rsidRPr="008D0919" w:rsidRDefault="008D0919" w:rsidP="008D0919">
            <w:pPr>
              <w:numPr>
                <w:ilvl w:val="0"/>
                <w:numId w:val="3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hik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imwe</w:t>
            </w:r>
            <w:proofErr w:type="spellEnd"/>
          </w:p>
        </w:tc>
      </w:tr>
      <w:tr w:rsidR="008D0919" w:rsidRPr="008D0919" w14:paraId="5025487A" w14:textId="77777777" w:rsidTr="00136944">
        <w:tc>
          <w:tcPr>
            <w:tcW w:w="3505" w:type="dxa"/>
          </w:tcPr>
          <w:p w14:paraId="5EAEF66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’ishomero</w:t>
            </w:r>
            <w:proofErr w:type="spellEnd"/>
          </w:p>
        </w:tc>
        <w:tc>
          <w:tcPr>
            <w:tcW w:w="1920" w:type="dxa"/>
          </w:tcPr>
          <w:p w14:paraId="792F810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E76629B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EB1A57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7502D80A" w14:textId="77777777" w:rsidTr="00136944">
        <w:tc>
          <w:tcPr>
            <w:tcW w:w="3505" w:type="dxa"/>
          </w:tcPr>
          <w:p w14:paraId="415A5B65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Zamagazinis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ham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’amahurire</w:t>
            </w:r>
            <w:proofErr w:type="spellEnd"/>
          </w:p>
        </w:tc>
        <w:tc>
          <w:tcPr>
            <w:tcW w:w="1920" w:type="dxa"/>
          </w:tcPr>
          <w:p w14:paraId="4270FAD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3532EEC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293BC50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50682E86" w14:textId="77777777" w:rsidTr="00136944">
        <w:tc>
          <w:tcPr>
            <w:tcW w:w="3505" w:type="dxa"/>
          </w:tcPr>
          <w:p w14:paraId="0926EC7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miza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zafirimu</w:t>
            </w:r>
            <w:proofErr w:type="spellEnd"/>
          </w:p>
        </w:tc>
        <w:tc>
          <w:tcPr>
            <w:tcW w:w="1920" w:type="dxa"/>
          </w:tcPr>
          <w:p w14:paraId="3549B22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744226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3BE80DD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43D9E5B4" w14:textId="77777777" w:rsidTr="00136944">
        <w:tc>
          <w:tcPr>
            <w:tcW w:w="3505" w:type="dxa"/>
          </w:tcPr>
          <w:p w14:paraId="47CDABB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Radiy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</w:tcPr>
          <w:p w14:paraId="3841479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3B639FC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77F66DA9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62BB26A0" w14:textId="77777777" w:rsidTr="00136944">
        <w:tc>
          <w:tcPr>
            <w:tcW w:w="3505" w:type="dxa"/>
          </w:tcPr>
          <w:p w14:paraId="194E073B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lastRenderedPageBreak/>
              <w:t>Ahamiku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yokuhikanis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8D0919">
              <w:rPr>
                <w:rFonts w:ascii="Times New Roman" w:hAnsi="Times New Roman"/>
                <w:sz w:val="24"/>
                <w:szCs w:val="24"/>
              </w:rPr>
              <w:t>aban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 (</w:t>
            </w:r>
            <w:proofErr w:type="spellStart"/>
            <w:proofErr w:type="gramEnd"/>
            <w:r w:rsidRPr="008D0919">
              <w:rPr>
                <w:rFonts w:ascii="Times New Roman" w:hAnsi="Times New Roman"/>
                <w:sz w:val="24"/>
                <w:szCs w:val="24"/>
              </w:rPr>
              <w:t>facebook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tsapp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</w:tcPr>
          <w:p w14:paraId="617817E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73AF9D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C8EF0D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73DA607F" w14:textId="77777777" w:rsidTr="00136944">
        <w:tc>
          <w:tcPr>
            <w:tcW w:w="3505" w:type="dxa"/>
          </w:tcPr>
          <w:p w14:paraId="40C5A7E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bashaho</w:t>
            </w:r>
            <w:proofErr w:type="spellEnd"/>
          </w:p>
        </w:tc>
        <w:tc>
          <w:tcPr>
            <w:tcW w:w="1920" w:type="dxa"/>
          </w:tcPr>
          <w:p w14:paraId="79C6682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4B97C02B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17B41D7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28C67C0B" w14:textId="77777777" w:rsidTr="00136944">
        <w:tc>
          <w:tcPr>
            <w:tcW w:w="3505" w:type="dxa"/>
          </w:tcPr>
          <w:p w14:paraId="1BB4F049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mikag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banywani</w:t>
            </w:r>
            <w:proofErr w:type="spellEnd"/>
          </w:p>
        </w:tc>
        <w:tc>
          <w:tcPr>
            <w:tcW w:w="1920" w:type="dxa"/>
          </w:tcPr>
          <w:p w14:paraId="0772D5A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B7AEC7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15CE5CB0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2CC3FF59" w14:textId="77777777" w:rsidTr="00136944">
        <w:tc>
          <w:tcPr>
            <w:tcW w:w="3505" w:type="dxa"/>
          </w:tcPr>
          <w:p w14:paraId="61917CF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bazaire</w:t>
            </w:r>
            <w:proofErr w:type="spellEnd"/>
          </w:p>
        </w:tc>
        <w:tc>
          <w:tcPr>
            <w:tcW w:w="1920" w:type="dxa"/>
          </w:tcPr>
          <w:p w14:paraId="25753C0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D8C6F8C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2FA01EA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7831CFCC" w14:textId="77777777" w:rsidTr="00136944">
        <w:tc>
          <w:tcPr>
            <w:tcW w:w="3505" w:type="dxa"/>
          </w:tcPr>
          <w:p w14:paraId="7627D2A5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binkuzarw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bo</w:t>
            </w:r>
            <w:proofErr w:type="spellEnd"/>
          </w:p>
        </w:tc>
        <w:tc>
          <w:tcPr>
            <w:tcW w:w="1920" w:type="dxa"/>
          </w:tcPr>
          <w:p w14:paraId="70C8F18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7E7F14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481F69FC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1344B71E" w14:textId="77777777" w:rsidTr="00136944">
        <w:tc>
          <w:tcPr>
            <w:tcW w:w="3505" w:type="dxa"/>
          </w:tcPr>
          <w:p w14:paraId="29FDAA7D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8D0919">
              <w:rPr>
                <w:rFonts w:ascii="Times New Roman" w:hAnsi="Times New Roman"/>
                <w:sz w:val="24"/>
                <w:szCs w:val="24"/>
              </w:rPr>
              <w:t>Ahand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8D0919">
              <w:rPr>
                <w:rFonts w:ascii="Times New Roman" w:hAnsi="Times New Roman"/>
                <w:sz w:val="24"/>
                <w:szCs w:val="24"/>
              </w:rPr>
              <w:t>handi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ha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</w:tcPr>
          <w:p w14:paraId="03824E1D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38FB53B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1CC6D77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E31A6E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mwishik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tandi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micwe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kwe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kimany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 </w:t>
      </w:r>
      <w:proofErr w:type="spellStart"/>
      <w:r w:rsidRPr="008D0919">
        <w:rPr>
          <w:rFonts w:ascii="Times New Roman" w:hAnsi="Times New Roman"/>
          <w:sz w:val="24"/>
          <w:szCs w:val="24"/>
        </w:rPr>
        <w:t>ahar’iwe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nokikye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ta</w:t>
      </w:r>
      <w:proofErr w:type="spellEnd"/>
      <w:r w:rsidRPr="008D0919">
        <w:rPr>
          <w:rFonts w:ascii="Times New Roman" w:hAnsi="Times New Roman"/>
          <w:sz w:val="24"/>
          <w:szCs w:val="24"/>
        </w:rPr>
        <w:t>?</w:t>
      </w:r>
    </w:p>
    <w:p w14:paraId="61DDD8AB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</w:t>
      </w:r>
    </w:p>
    <w:p w14:paraId="16CDFAA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mwoj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kunyam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karo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kashoho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mai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g’ekishaij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takimanyis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kimany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 </w:t>
      </w:r>
      <w:proofErr w:type="spellStart"/>
      <w:r w:rsidRPr="008D0919">
        <w:rPr>
          <w:rFonts w:ascii="Times New Roman" w:hAnsi="Times New Roman"/>
          <w:sz w:val="24"/>
          <w:szCs w:val="24"/>
        </w:rPr>
        <w:t>ahar’iwe</w:t>
      </w:r>
      <w:proofErr w:type="spellEnd"/>
      <w:r w:rsidRPr="008D0919">
        <w:rPr>
          <w:rFonts w:ascii="Times New Roman" w:hAnsi="Times New Roman"/>
          <w:sz w:val="24"/>
          <w:szCs w:val="24"/>
        </w:rPr>
        <w:t>?</w:t>
      </w:r>
    </w:p>
    <w:p w14:paraId="7715AD09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</w:t>
      </w:r>
    </w:p>
    <w:p w14:paraId="159C205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muka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ba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twa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rund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g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gwokuba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gait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kuteran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omushaij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954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7716F118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21917D0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5493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F8658C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4008EB6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13B230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44BBE39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462C0C5F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muka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rekyer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ku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he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teren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omushaij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rund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gwokubanza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tbl>
      <w:tblPr>
        <w:tblW w:w="9540" w:type="dxa"/>
        <w:tblInd w:w="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778B474B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22E36CA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C423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7C1457D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337AF7F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F86F02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46B70D6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353AFEA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Kuzan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icwe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’ekiham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sheme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kab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ahaha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h’amagara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tbl>
      <w:tblPr>
        <w:tblW w:w="9540" w:type="dxa"/>
        <w:tblInd w:w="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2ADDEA61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3476664" w14:textId="77777777" w:rsidR="008D0919" w:rsidRPr="008D0919" w:rsidRDefault="008D0919" w:rsidP="008D0919">
            <w:pPr>
              <w:spacing w:after="0" w:line="480" w:lineRule="auto"/>
              <w:ind w:left="-13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FE67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9AA334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017E444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40CFEB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6194F73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1E755173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lastRenderedPageBreak/>
        <w:t>Omuka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ba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twa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yegait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yateran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omushaij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rwagat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icwe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tbl>
      <w:tblPr>
        <w:tblW w:w="9540" w:type="dxa"/>
        <w:tblInd w:w="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7FB7AA44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5C263D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7C4E3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4D1BFD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7DBA755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534BF0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03917EB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440BE6D8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7A3B4ED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3:</w:t>
      </w:r>
      <w:r w:rsidRPr="008D0919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8D0919">
        <w:rPr>
          <w:rFonts w:ascii="Times New Roman" w:hAnsi="Times New Roman"/>
          <w:sz w:val="24"/>
          <w:szCs w:val="24"/>
        </w:rPr>
        <w:t>Okuman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enkoze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’emi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’embariri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ruzaro</w:t>
      </w:r>
      <w:proofErr w:type="spellEnd"/>
    </w:p>
    <w:p w14:paraId="7E60B45F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i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’okubari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ruzar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’orikman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neha</w:t>
      </w:r>
      <w:proofErr w:type="spellEnd"/>
      <w:r w:rsidRPr="008D0919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Pr="008D0919">
        <w:rPr>
          <w:rFonts w:ascii="Times New Roman" w:hAnsi="Times New Roman"/>
          <w:sz w:val="24"/>
          <w:szCs w:val="24"/>
        </w:rPr>
        <w:t>tik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agambwaho</w:t>
      </w:r>
      <w:proofErr w:type="spellEnd"/>
      <w:r w:rsidRPr="008D0919">
        <w:rPr>
          <w:rFonts w:ascii="Times New Roman" w:hAnsi="Times New Roman"/>
          <w:sz w:val="24"/>
          <w:szCs w:val="24"/>
        </w:rPr>
        <w:t>)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2EC6BA24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5EF49D44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2242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pira</w:t>
            </w:r>
            <w:proofErr w:type="spellEnd"/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972B076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2FE857B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F7AC25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237DF41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o</w:t>
            </w:r>
            <w:proofErr w:type="spellEnd"/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320A25F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6062F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womumukono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EC20BA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544EE2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071909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C571D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’omushaij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4ADDFC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2D6FEEC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3A28155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</w:p>
        </w:tc>
      </w:tr>
    </w:tbl>
    <w:p w14:paraId="18DFB845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vanish/>
          <w:sz w:val="24"/>
          <w:szCs w:val="24"/>
        </w:rPr>
        <w:cr/>
        <w:t>nat does this mean??What options are you referring to?</w:t>
      </w:r>
      <w:proofErr w:type="spellStart"/>
      <w:r w:rsidRPr="008D0919">
        <w:rPr>
          <w:rFonts w:ascii="Times New Roman" w:hAnsi="Times New Roman"/>
          <w:sz w:val="24"/>
          <w:szCs w:val="24"/>
        </w:rPr>
        <w:t>N</w:t>
      </w:r>
      <w:r w:rsidRPr="008D0919">
        <w:rPr>
          <w:rFonts w:ascii="Times New Roman" w:hAnsi="Times New Roman"/>
          <w:noProof/>
          <w:sz w:val="24"/>
          <w:szCs w:val="24"/>
        </w:rPr>
        <w:t>otekateka</w:t>
      </w:r>
      <w:proofErr w:type="spellEnd"/>
      <w:r w:rsidRPr="008D0919">
        <w:rPr>
          <w:rFonts w:ascii="Times New Roman" w:hAnsi="Times New Roman"/>
          <w:noProof/>
          <w:sz w:val="24"/>
          <w:szCs w:val="24"/>
        </w:rPr>
        <w:t xml:space="preserve"> ngu emuringo eshemerire eminyeto neha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3FC31202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59ACE397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3FE5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p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661D57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1247A32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14AF65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13D96C6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171F99F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631CB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womumu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F521704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49A93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3ED04E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6E324E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’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30AC6B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4F75775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6870859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3996AA1F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409477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Noman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ih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i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agambw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rugur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</w:p>
    <w:tbl>
      <w:tblPr>
        <w:tblW w:w="5418" w:type="dxa"/>
        <w:tblInd w:w="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295C8920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307A92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004F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go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DFC725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B6D4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</w:p>
        </w:tc>
      </w:tr>
    </w:tbl>
    <w:p w14:paraId="5E0550E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Yaba ego, </w:t>
      </w:r>
      <w:proofErr w:type="spellStart"/>
      <w:r w:rsidRPr="008D0919">
        <w:rPr>
          <w:rFonts w:ascii="Times New Roman" w:hAnsi="Times New Roman"/>
          <w:sz w:val="24"/>
          <w:szCs w:val="24"/>
        </w:rPr>
        <w:t>nemyan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h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eyorikumany</w:t>
      </w:r>
      <w:proofErr w:type="spellEnd"/>
      <w:r w:rsidRPr="008D0919">
        <w:rPr>
          <w:rFonts w:ascii="Times New Roman" w:hAnsi="Times New Roman"/>
          <w:sz w:val="24"/>
          <w:szCs w:val="24"/>
        </w:rPr>
        <w:t>?(</w:t>
      </w:r>
      <w:proofErr w:type="spellStart"/>
      <w:proofErr w:type="gramEnd"/>
      <w:r w:rsidRPr="008D0919">
        <w:rPr>
          <w:rFonts w:ascii="Times New Roman" w:hAnsi="Times New Roman"/>
          <w:sz w:val="24"/>
          <w:szCs w:val="24"/>
        </w:rPr>
        <w:t>tik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i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eb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) </w:t>
      </w:r>
    </w:p>
    <w:tbl>
      <w:tblPr>
        <w:tblW w:w="865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1603"/>
        <w:gridCol w:w="222"/>
        <w:gridCol w:w="1603"/>
        <w:gridCol w:w="222"/>
        <w:gridCol w:w="1176"/>
        <w:gridCol w:w="222"/>
        <w:gridCol w:w="2109"/>
        <w:gridCol w:w="222"/>
        <w:gridCol w:w="1596"/>
      </w:tblGrid>
      <w:tr w:rsidR="008D0919" w:rsidRPr="008D0919" w14:paraId="6A97F8FD" w14:textId="77777777" w:rsidTr="00136944">
        <w:trPr>
          <w:trHeight w:val="114"/>
        </w:trPr>
        <w:tc>
          <w:tcPr>
            <w:tcW w:w="222" w:type="dxa"/>
            <w:tcBorders>
              <w:right w:val="single" w:sz="4" w:space="0" w:color="auto"/>
            </w:tcBorders>
          </w:tcPr>
          <w:p w14:paraId="0CFDF502" w14:textId="77777777" w:rsidR="008D0919" w:rsidRPr="008D0919" w:rsidRDefault="008D0919" w:rsidP="008D0919">
            <w:pPr>
              <w:numPr>
                <w:ilvl w:val="0"/>
                <w:numId w:val="10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CF29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w’irwarir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rya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avumenta</w:t>
            </w:r>
            <w:proofErr w:type="spellEnd"/>
          </w:p>
        </w:tc>
        <w:tc>
          <w:tcPr>
            <w:tcW w:w="249" w:type="dxa"/>
            <w:tcBorders>
              <w:left w:val="single" w:sz="4" w:space="0" w:color="auto"/>
              <w:right w:val="single" w:sz="4" w:space="0" w:color="auto"/>
            </w:tcBorders>
          </w:tcPr>
          <w:p w14:paraId="56E372C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</w:tcBorders>
          </w:tcPr>
          <w:p w14:paraId="6EB73A0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w’irwarir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ry’omun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ntu</w:t>
            </w:r>
            <w:proofErr w:type="spellEnd"/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</w:tcPr>
          <w:p w14:paraId="0639CA1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bottom w:val="nil"/>
              <w:right w:val="single" w:sz="4" w:space="0" w:color="auto"/>
            </w:tcBorders>
          </w:tcPr>
          <w:p w14:paraId="720A294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du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y’emibazi</w:t>
            </w:r>
            <w:proofErr w:type="spellEnd"/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0ADE2B4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82E721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Supamaket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duuk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8DBEAD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CE32E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Ahi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minyet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r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rundan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2C844D5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33801D0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6AA64B9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lastRenderedPageBreak/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4 Eki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ori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uman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aha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akoko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asirimu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sirimu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hamwe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n’endwar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z’obushambani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. </w:t>
      </w:r>
    </w:p>
    <w:p w14:paraId="01E6F716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Warahurireho aha kakoko ka sirimu ninga sirimu (</w:t>
      </w:r>
      <w:r w:rsidRPr="008D0919">
        <w:rPr>
          <w:rFonts w:ascii="Times New Roman" w:hAnsi="Times New Roman"/>
          <w:i/>
          <w:noProof/>
          <w:sz w:val="24"/>
          <w:szCs w:val="24"/>
        </w:rPr>
        <w:t>use local terms</w:t>
      </w:r>
      <w:r w:rsidRPr="008D0919">
        <w:rPr>
          <w:rFonts w:ascii="Times New Roman" w:hAnsi="Times New Roman"/>
          <w:noProof/>
          <w:sz w:val="24"/>
          <w:szCs w:val="24"/>
        </w:rPr>
        <w:t xml:space="preserve">)? </w:t>
      </w:r>
    </w:p>
    <w:tbl>
      <w:tblPr>
        <w:tblW w:w="5418" w:type="dxa"/>
        <w:tblInd w:w="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12826CF9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4A1AD6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735C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go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326AB1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F94F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</w:p>
        </w:tc>
      </w:tr>
    </w:tbl>
    <w:p w14:paraId="309B4A80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muntu natunga ata akakoko ka sirimu?</w:t>
      </w:r>
    </w:p>
    <w:p w14:paraId="5085D343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.</w:t>
      </w:r>
    </w:p>
    <w:p w14:paraId="3906851C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  Hati naza kukushomera bimwe habikwatairine n’akakoko ka sirimu/sirimu. Ngambira yaba namazima, ninga timazima ninga torikumanya</w:t>
      </w:r>
    </w:p>
    <w:p w14:paraId="4A2D5FDC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Nikibasika kukiza sirimu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103066BC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49C348D9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E8313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4874C5E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55896B2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3E1333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41771368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2BE1E7A1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Nimbasa kureba omuntu ngambe yaba aine akakoko kasirimu/Nimbasa kumanya omuntu yaba ayine akakoko kasirimu namureba bureba. 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39D364F4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47FE136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F804E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na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719DFD7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66AD1B16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9F50EFC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694C93EA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7DD4C286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muntu aine akakoko kasirimu naba ahweire amagufa ninga naba aine amagara mabi omumuringo gutari gumwe.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0DDC2683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6377F5F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E408A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759EF6F3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6E74BC30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F647DA5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1D34CE54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51BE39B1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Abantu nibabasa kuceberwa omumuringo gworobi/gwanguhi munonga kumanya yaba baine akakoko kasirimu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0FF1EBF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9B82DC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18D33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1152D02C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3108D82A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B59953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76BEC754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EF6EFCC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Ningyero ki eyi omunyeto gukubasa kwekumamo bbutatunga akakoko kasirimu.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5CECCAF7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25A495C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D4FF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kozes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5B1DF8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23D9BA6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kundw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wesigw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2D0D243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501F542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ashamba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</w:p>
        </w:tc>
      </w:tr>
    </w:tbl>
    <w:p w14:paraId="03333B4D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5F76BD15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Wara yekyebizeho akakoko kasirimu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0B3D22D3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940ACB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FC4E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go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50A1772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651E0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36DA1F0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Noteekateeka ngu nikikuru kwekyebeza akakoko kasirimu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34F449A8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FEA513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BCEA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073C4A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744CB27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D67004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33829E0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ABA7BD7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Notekateka nikikuru kumanya omukundwa wawe kwayemerire omubya kakoko kasirimu?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0A6DC187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F2D975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47D5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141A23A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49D60FA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423B25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587E902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FA60DD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.  Oihireho akakoko kasirimu/sirimu warahurireho endijo ndwara ei abashaija ninga abakazi bakukwatwa ahanyima yokushambana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4852653C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06DDAF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69BE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1E48137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04DB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(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proofErr w:type="gram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25) </w:t>
            </w:r>
          </w:p>
        </w:tc>
      </w:tr>
    </w:tbl>
    <w:p w14:paraId="1C027D06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Yaba ego, gamba ezo ezorikumanya?</w:t>
      </w:r>
    </w:p>
    <w:p w14:paraId="26831AEF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……</w:t>
      </w:r>
    </w:p>
    <w:p w14:paraId="0EAD0EC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Obubonero bw’endwara z’obushambani omubashaija nibuha?  </w:t>
      </w:r>
    </w:p>
    <w:p w14:paraId="201DAF5B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………</w:t>
      </w:r>
    </w:p>
    <w:p w14:paraId="2DDD0A94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bubonero bw’endwara z’obushambani omu bakazi nibuha?</w:t>
      </w:r>
    </w:p>
    <w:p w14:paraId="13EBA569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……….</w:t>
      </w:r>
    </w:p>
    <w:p w14:paraId="5235783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Munywani wawe kuyakuba nayetaga obujanjabi bw’endwara y’obushambani, nabwiha hi?</w:t>
      </w:r>
    </w:p>
    <w:p w14:paraId="6851FCB2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……………</w:t>
      </w:r>
    </w:p>
    <w:p w14:paraId="2C581846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lastRenderedPageBreak/>
        <w:t>.</w:t>
      </w:r>
    </w:p>
    <w:p w14:paraId="4AA80694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5:</w:t>
      </w:r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ku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mubonano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bwahati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b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eruruk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</w:p>
    <w:p w14:paraId="2B112AB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Waragizire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kundw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rigir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  <w:proofErr w:type="spellStart"/>
      <w:r w:rsidRPr="008D0919">
        <w:rPr>
          <w:rFonts w:ascii="Times New Roman" w:hAnsi="Times New Roman"/>
          <w:sz w:val="24"/>
          <w:szCs w:val="24"/>
        </w:rPr>
        <w:t>Omukundw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rigir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many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wojo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wishik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uwahur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ku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uno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and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uwagyenz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wutu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kutambaram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ta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ukur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wumugyenz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nawe</w:t>
      </w:r>
      <w:proofErr w:type="spellEnd"/>
      <w:r w:rsidRPr="008D0919">
        <w:rPr>
          <w:rFonts w:ascii="Times New Roman" w:hAnsi="Times New Roman"/>
          <w:sz w:val="24"/>
          <w:szCs w:val="24"/>
        </w:rPr>
        <w:t>?.</w:t>
      </w:r>
      <w:proofErr w:type="gramEnd"/>
      <w:r w:rsidRPr="008D0919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01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4752"/>
      </w:tblGrid>
      <w:tr w:rsidR="008D0919" w:rsidRPr="008D0919" w14:paraId="28168412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4CA17FB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E186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go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33EBF23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872B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spellStart"/>
            <w:proofErr w:type="gramEnd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icwe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6)</w:t>
            </w:r>
          </w:p>
        </w:tc>
      </w:tr>
    </w:tbl>
    <w:p w14:paraId="02D55E11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giz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bakundw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abarigir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angahi</w:t>
      </w:r>
      <w:proofErr w:type="spellEnd"/>
      <w:r w:rsidRPr="008D0919">
        <w:rPr>
          <w:rFonts w:ascii="Times New Roman" w:hAnsi="Times New Roman"/>
          <w:sz w:val="24"/>
          <w:szCs w:val="24"/>
        </w:rPr>
        <w:t>?...............................(</w:t>
      </w:r>
      <w:proofErr w:type="spellStart"/>
      <w:r w:rsidRPr="008D0919">
        <w:rPr>
          <w:rFonts w:ascii="Times New Roman" w:hAnsi="Times New Roman"/>
          <w:sz w:val="24"/>
          <w:szCs w:val="24"/>
        </w:rPr>
        <w:t>ya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0919">
        <w:rPr>
          <w:rFonts w:ascii="Times New Roman" w:hAnsi="Times New Roman"/>
          <w:sz w:val="24"/>
          <w:szCs w:val="24"/>
        </w:rPr>
        <w:t>guru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icwe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7)</w:t>
      </w:r>
    </w:p>
    <w:p w14:paraId="4E865624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Buza </w:t>
      </w:r>
      <w:proofErr w:type="spellStart"/>
      <w:r w:rsidRPr="008D0919">
        <w:rPr>
          <w:rFonts w:ascii="Times New Roman" w:hAnsi="Times New Roman"/>
          <w:sz w:val="24"/>
          <w:szCs w:val="24"/>
        </w:rPr>
        <w:t>ebibuz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yakurat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ikwatira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ha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bwahati</w:t>
      </w:r>
      <w:proofErr w:type="spellEnd"/>
      <w:r w:rsidRPr="008D0919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Pr="008D0919">
        <w:rPr>
          <w:rFonts w:ascii="Times New Roman" w:hAnsi="Times New Roman"/>
          <w:sz w:val="24"/>
          <w:szCs w:val="24"/>
        </w:rPr>
        <w:t>omwahihi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bir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ita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aha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8D0919">
        <w:rPr>
          <w:rFonts w:ascii="Times New Roman" w:hAnsi="Times New Roman"/>
          <w:sz w:val="24"/>
          <w:szCs w:val="24"/>
        </w:rPr>
        <w:t>omukundw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rigirwa</w:t>
      </w:r>
      <w:proofErr w:type="spellEnd"/>
      <w:r w:rsidRPr="008D0919">
        <w:rPr>
          <w:rFonts w:ascii="Times New Roman" w:hAnsi="Times New Roman"/>
          <w:sz w:val="24"/>
          <w:szCs w:val="24"/>
        </w:rPr>
        <w:t>(</w:t>
      </w:r>
      <w:proofErr w:type="spellStart"/>
      <w:r w:rsidRPr="008D0919">
        <w:rPr>
          <w:rFonts w:ascii="Times New Roman" w:hAnsi="Times New Roman"/>
          <w:sz w:val="24"/>
          <w:szCs w:val="24"/>
        </w:rPr>
        <w:t>mwet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“</w:t>
      </w:r>
      <w:proofErr w:type="spellStart"/>
      <w:r w:rsidRPr="008D0919">
        <w:rPr>
          <w:rFonts w:ascii="Times New Roman" w:hAnsi="Times New Roman"/>
          <w:sz w:val="24"/>
          <w:szCs w:val="24"/>
        </w:rPr>
        <w:t>o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gwe</w:t>
      </w:r>
      <w:proofErr w:type="spellEnd"/>
      <w:r w:rsidRPr="008D0919">
        <w:rPr>
          <w:rFonts w:ascii="Times New Roman" w:hAnsi="Times New Roman"/>
          <w:sz w:val="24"/>
          <w:szCs w:val="24"/>
        </w:rPr>
        <w:t>”)</w:t>
      </w:r>
    </w:p>
    <w:p w14:paraId="12A3841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g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gah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  <w:proofErr w:type="spellStart"/>
      <w:r w:rsidRPr="008D0919">
        <w:rPr>
          <w:rFonts w:ascii="Times New Roman" w:hAnsi="Times New Roman"/>
          <w:sz w:val="24"/>
          <w:szCs w:val="24"/>
        </w:rPr>
        <w:t>Buu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ye </w:t>
      </w:r>
      <w:proofErr w:type="spellStart"/>
      <w:r w:rsidRPr="008D0919">
        <w:rPr>
          <w:rFonts w:ascii="Times New Roman" w:hAnsi="Times New Roman"/>
          <w:sz w:val="24"/>
          <w:szCs w:val="24"/>
        </w:rPr>
        <w:t>hati</w:t>
      </w:r>
      <w:proofErr w:type="spellEnd"/>
      <w:r w:rsidRPr="008D0919">
        <w:rPr>
          <w:rFonts w:ascii="Times New Roman" w:hAnsi="Times New Roman"/>
          <w:sz w:val="24"/>
          <w:szCs w:val="24"/>
        </w:rPr>
        <w:t>? …………………………..</w:t>
      </w:r>
    </w:p>
    <w:p w14:paraId="26101FA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mubwire obwo obu wabire ori/obu obire omuri rukundo n’omuntu ogwe, obire wagizire rukundo nomuntu ondijo?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77CA764C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39A4E2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6541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AC4C93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88BD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2D2939B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Nobasa kushoborore ota omukago gwawe nogwo muntu? Gukaba (nogwo) 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"/>
        <w:gridCol w:w="8138"/>
      </w:tblGrid>
      <w:tr w:rsidR="008D0919" w:rsidRPr="008D0919" w14:paraId="7BEA98A7" w14:textId="77777777" w:rsidTr="00136944">
        <w:tc>
          <w:tcPr>
            <w:tcW w:w="236" w:type="dxa"/>
          </w:tcPr>
          <w:p w14:paraId="2198284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620" w:type="dxa"/>
            <w:tcBorders>
              <w:top w:val="nil"/>
              <w:bottom w:val="nil"/>
              <w:right w:val="nil"/>
            </w:tcBorders>
          </w:tcPr>
          <w:p w14:paraId="654DFCDD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Omunywani bunywani/omunywani kyonka. </w:t>
            </w:r>
          </w:p>
        </w:tc>
      </w:tr>
      <w:tr w:rsidR="008D0919" w:rsidRPr="008D0919" w14:paraId="6708A7DB" w14:textId="77777777" w:rsidTr="00136944">
        <w:tc>
          <w:tcPr>
            <w:tcW w:w="236" w:type="dxa"/>
          </w:tcPr>
          <w:p w14:paraId="71EF2DDC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620" w:type="dxa"/>
            <w:tcBorders>
              <w:top w:val="nil"/>
              <w:bottom w:val="nil"/>
              <w:right w:val="nil"/>
            </w:tcBorders>
          </w:tcPr>
          <w:p w14:paraId="7FBF4009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Nomukago guhami konka gutaine ekigyendererwa kyo kushwerana/Okutasya.</w:t>
            </w:r>
          </w:p>
        </w:tc>
      </w:tr>
      <w:tr w:rsidR="008D0919" w:rsidRPr="008D0919" w14:paraId="237C53CA" w14:textId="77777777" w:rsidTr="00136944">
        <w:tc>
          <w:tcPr>
            <w:tcW w:w="236" w:type="dxa"/>
          </w:tcPr>
          <w:p w14:paraId="521C6FD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620" w:type="dxa"/>
            <w:tcBorders>
              <w:top w:val="nil"/>
              <w:bottom w:val="nil"/>
              <w:right w:val="nil"/>
            </w:tcBorders>
          </w:tcPr>
          <w:p w14:paraId="27FCACC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Omukago mukuru gukubasa kuhendera omubushwere/okutasya.</w:t>
            </w:r>
          </w:p>
        </w:tc>
      </w:tr>
    </w:tbl>
    <w:p w14:paraId="73A7208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Eiwe nogwo muntu mukatunga okukwatana kwe mibiri yanyu, tugire nga okwekwata omugaro, okwefumbata omukifuba/okwegwa omunnda ninga okwenywegyera.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2B2FF7C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D97EB6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2FB5B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595A6CA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07B17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6A4237BB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kanywegyeraho ogwe muntu aha minywa?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56D90316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960ECF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0302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8F503C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E52B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5E58487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lastRenderedPageBreak/>
        <w:t xml:space="preserve">Eiwe n’ogwo muntu mwarayekwasireho omubicweka by’ekihama? 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456934B2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BE0150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2AE2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3C30633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A11C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701760FC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Eiwe nogwo muntu mwara yegaisireho? </w:t>
      </w:r>
    </w:p>
    <w:tbl>
      <w:tblPr>
        <w:tblW w:w="733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"/>
        <w:gridCol w:w="3728"/>
        <w:gridCol w:w="365"/>
        <w:gridCol w:w="2926"/>
      </w:tblGrid>
      <w:tr w:rsidR="008D0919" w:rsidRPr="008D0919" w14:paraId="127F6985" w14:textId="77777777" w:rsidTr="00136944">
        <w:trPr>
          <w:trHeight w:val="263"/>
        </w:trPr>
        <w:tc>
          <w:tcPr>
            <w:tcW w:w="319" w:type="dxa"/>
            <w:tcBorders>
              <w:right w:val="single" w:sz="4" w:space="0" w:color="auto"/>
            </w:tcBorders>
          </w:tcPr>
          <w:p w14:paraId="4BF098F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8E11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365" w:type="dxa"/>
            <w:tcBorders>
              <w:left w:val="single" w:sz="4" w:space="0" w:color="auto"/>
              <w:right w:val="single" w:sz="4" w:space="0" w:color="auto"/>
            </w:tcBorders>
          </w:tcPr>
          <w:p w14:paraId="03512E3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67BB0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icwe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6)</w:t>
            </w:r>
          </w:p>
        </w:tc>
      </w:tr>
    </w:tbl>
    <w:p w14:paraId="3CFFD99A" w14:textId="77777777" w:rsidR="008D0919" w:rsidRPr="008D0919" w:rsidRDefault="008D0919" w:rsidP="008D0919">
      <w:pPr>
        <w:spacing w:line="480" w:lineRule="auto"/>
        <w:ind w:left="720"/>
        <w:contextualSpacing/>
        <w:jc w:val="both"/>
        <w:rPr>
          <w:rFonts w:ascii="Times New Roman" w:hAnsi="Times New Roman"/>
          <w:b/>
          <w:noProof/>
          <w:sz w:val="24"/>
          <w:szCs w:val="24"/>
        </w:rPr>
      </w:pPr>
      <w:r w:rsidRPr="008D0919">
        <w:rPr>
          <w:rFonts w:ascii="Times New Roman" w:hAnsi="Times New Roman"/>
          <w:b/>
          <w:noProof/>
          <w:sz w:val="24"/>
          <w:szCs w:val="24"/>
        </w:rPr>
        <w:t>Ekicweka kyabo abarashambaineho/abarayegaisireho.</w:t>
      </w:r>
    </w:p>
    <w:p w14:paraId="3E4BAAF5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 Teekateeka enyimaho obu wayegaita nomukundwa wawe owoyine obwahati omurundi gwokubanza, nogira ngu. SHOMA EBI.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"/>
        <w:gridCol w:w="8090"/>
      </w:tblGrid>
      <w:tr w:rsidR="008D0919" w:rsidRPr="008D0919" w14:paraId="1CB47120" w14:textId="77777777" w:rsidTr="00136944">
        <w:tc>
          <w:tcPr>
            <w:tcW w:w="288" w:type="dxa"/>
            <w:tcBorders>
              <w:right w:val="single" w:sz="4" w:space="0" w:color="auto"/>
            </w:tcBorders>
          </w:tcPr>
          <w:p w14:paraId="77EA53D0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E5875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Nkagyema omuntu ogwe  kwegaita atarikwenda </w:t>
            </w:r>
          </w:p>
        </w:tc>
      </w:tr>
      <w:tr w:rsidR="008D0919" w:rsidRPr="008D0919" w14:paraId="3BB566DA" w14:textId="77777777" w:rsidTr="00136944">
        <w:trPr>
          <w:trHeight w:val="206"/>
        </w:trPr>
        <w:tc>
          <w:tcPr>
            <w:tcW w:w="288" w:type="dxa"/>
          </w:tcPr>
          <w:p w14:paraId="51648C6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196B129A" w14:textId="77777777" w:rsidR="008D0919" w:rsidRPr="008D0919" w:rsidRDefault="008D0919" w:rsidP="008D0919">
            <w:pPr>
              <w:spacing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  <w:bdr w:val="single" w:sz="4" w:space="0" w:color="auto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Nkabihabiha omuntu ogwe kwegaita</w:t>
            </w:r>
          </w:p>
        </w:tc>
      </w:tr>
      <w:tr w:rsidR="008D0919" w:rsidRPr="008D0919" w14:paraId="0399CCB4" w14:textId="77777777" w:rsidTr="00136944">
        <w:tc>
          <w:tcPr>
            <w:tcW w:w="288" w:type="dxa"/>
          </w:tcPr>
          <w:p w14:paraId="393788EB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228C836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Omuntu ogwe akambihabiha kwegaita</w:t>
            </w:r>
          </w:p>
        </w:tc>
      </w:tr>
      <w:tr w:rsidR="008D0919" w:rsidRPr="008D0919" w14:paraId="30FA67F8" w14:textId="77777777" w:rsidTr="00136944">
        <w:tc>
          <w:tcPr>
            <w:tcW w:w="288" w:type="dxa"/>
          </w:tcPr>
          <w:p w14:paraId="3E4ED76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71AA653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Omuntu ogwwe akagyema kwegaita</w:t>
            </w:r>
          </w:p>
        </w:tc>
      </w:tr>
      <w:tr w:rsidR="008D0919" w:rsidRPr="008D0919" w14:paraId="18781045" w14:textId="77777777" w:rsidTr="00136944">
        <w:tc>
          <w:tcPr>
            <w:tcW w:w="288" w:type="dxa"/>
          </w:tcPr>
          <w:p w14:paraId="11735F5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121DB36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Twena/twembiri tukaba nitukyenda</w:t>
            </w:r>
          </w:p>
        </w:tc>
      </w:tr>
    </w:tbl>
    <w:p w14:paraId="5114F418" w14:textId="77777777" w:rsidR="008D0919" w:rsidRPr="008D0919" w:rsidRDefault="008D0919" w:rsidP="008D0919">
      <w:pPr>
        <w:spacing w:line="480" w:lineRule="auto"/>
        <w:ind w:left="72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2BE50C1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Kandi nobasa kugira ngu kikaba kiteebeekanisibwe ninga kitateekateekirwe?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4948447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D0CCFB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9ED7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Kitebekanisibwe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967880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D97AC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Kitateekateekirwe</w:t>
            </w:r>
          </w:p>
        </w:tc>
      </w:tr>
    </w:tbl>
    <w:p w14:paraId="74785695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Ogu nigwo gwabire guri omurundi gwawe gwokubanza kwegaita kuhika aha mbugiro omugara gawe? 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671D4A99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479E96E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FF0A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40906DF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69BA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69C3CAFD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kaba oine emyaka engahi obu wayegaita n’omuntu ogwe omurunudi gwokubanza?.....................................</w:t>
      </w:r>
    </w:p>
    <w:p w14:paraId="174F2BF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Aha murundi gw’okubanza ogwe, eiwe ninga ogwe muntu haine ayakozire ekintu kyona kukingira/kwerinda kutwara enda? </w:t>
      </w:r>
    </w:p>
    <w:tbl>
      <w:tblPr>
        <w:tblW w:w="7105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"/>
        <w:gridCol w:w="3609"/>
        <w:gridCol w:w="354"/>
        <w:gridCol w:w="2833"/>
      </w:tblGrid>
      <w:tr w:rsidR="008D0919" w:rsidRPr="008D0919" w14:paraId="730298FD" w14:textId="77777777" w:rsidTr="00136944">
        <w:trPr>
          <w:trHeight w:val="421"/>
        </w:trPr>
        <w:tc>
          <w:tcPr>
            <w:tcW w:w="309" w:type="dxa"/>
            <w:tcBorders>
              <w:right w:val="single" w:sz="4" w:space="0" w:color="auto"/>
            </w:tcBorders>
          </w:tcPr>
          <w:p w14:paraId="53569DB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C458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354" w:type="dxa"/>
            <w:tcBorders>
              <w:left w:val="single" w:sz="4" w:space="0" w:color="auto"/>
              <w:right w:val="single" w:sz="4" w:space="0" w:color="auto"/>
            </w:tcBorders>
          </w:tcPr>
          <w:p w14:paraId="4F34F92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8341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43)</w:t>
            </w:r>
          </w:p>
        </w:tc>
      </w:tr>
    </w:tbl>
    <w:p w14:paraId="45B404D1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262996C6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lastRenderedPageBreak/>
        <w:t>Yaba ego, nomuringo guha ogu wakozise?.....................................................................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444DF7AD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248A0365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10EE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C94E21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26B2A57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a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E8170C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36CFAFB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u</w:t>
            </w:r>
            <w:proofErr w:type="spellEnd"/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58951F9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EA372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wahamu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352B5B4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711687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kumariraaheru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1E1B8A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B74EE0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FDD4255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6646C05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434EE25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7E237A0A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320DDBCD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Waraganiraho aha by’okubaririra oruzaro n’omuntu ogwe? Yaba ego okaganira aha by’okubaririra oruzaro mutakegisire ninga mwaherize kwegaita omurundi gw,okubanza?</w:t>
      </w:r>
    </w:p>
    <w:tbl>
      <w:tblPr>
        <w:tblW w:w="9765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312"/>
        <w:gridCol w:w="260"/>
        <w:gridCol w:w="2712"/>
        <w:gridCol w:w="258"/>
        <w:gridCol w:w="3987"/>
      </w:tblGrid>
      <w:tr w:rsidR="008D0919" w:rsidRPr="008D0919" w14:paraId="68F844E2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8B61F3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84F5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Tindakiganireho  </w:t>
            </w:r>
          </w:p>
        </w:tc>
        <w:tc>
          <w:tcPr>
            <w:tcW w:w="260" w:type="dxa"/>
            <w:tcBorders>
              <w:left w:val="single" w:sz="4" w:space="0" w:color="auto"/>
              <w:right w:val="single" w:sz="4" w:space="0" w:color="auto"/>
            </w:tcBorders>
          </w:tcPr>
          <w:p w14:paraId="4E692FB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2" w:type="dxa"/>
            <w:tcBorders>
              <w:top w:val="nil"/>
              <w:left w:val="single" w:sz="4" w:space="0" w:color="auto"/>
              <w:bottom w:val="nil"/>
            </w:tcBorders>
          </w:tcPr>
          <w:p w14:paraId="34599C7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Tutakegaisire 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6CD522A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7" w:type="dxa"/>
            <w:tcBorders>
              <w:top w:val="nil"/>
              <w:bottom w:val="nil"/>
              <w:right w:val="nil"/>
            </w:tcBorders>
          </w:tcPr>
          <w:p w14:paraId="47A03AB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Hanyuma y’okwegaita.</w:t>
            </w:r>
          </w:p>
        </w:tc>
      </w:tr>
    </w:tbl>
    <w:p w14:paraId="17776ED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ihireho omurundi gwokubanza, eiwe nan’ogwe muntu mwara koziseho omuringo ogundi kwerinda kutwara enda?</w:t>
      </w:r>
    </w:p>
    <w:tbl>
      <w:tblPr>
        <w:tblW w:w="9765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312"/>
        <w:gridCol w:w="260"/>
        <w:gridCol w:w="2712"/>
        <w:gridCol w:w="258"/>
        <w:gridCol w:w="3987"/>
      </w:tblGrid>
      <w:tr w:rsidR="008D0919" w:rsidRPr="008D0919" w14:paraId="253B0F62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BE4E92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25BD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Ego burikaire </w:t>
            </w:r>
          </w:p>
        </w:tc>
        <w:tc>
          <w:tcPr>
            <w:tcW w:w="260" w:type="dxa"/>
            <w:tcBorders>
              <w:left w:val="single" w:sz="4" w:space="0" w:color="auto"/>
              <w:right w:val="single" w:sz="4" w:space="0" w:color="auto"/>
            </w:tcBorders>
          </w:tcPr>
          <w:p w14:paraId="5C19D73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2" w:type="dxa"/>
            <w:tcBorders>
              <w:top w:val="nil"/>
              <w:left w:val="single" w:sz="4" w:space="0" w:color="auto"/>
              <w:bottom w:val="nil"/>
            </w:tcBorders>
          </w:tcPr>
          <w:p w14:paraId="666234E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Ego obumwe 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6094F05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7" w:type="dxa"/>
            <w:tcBorders>
              <w:top w:val="nil"/>
              <w:bottom w:val="nil"/>
              <w:right w:val="nil"/>
            </w:tcBorders>
          </w:tcPr>
          <w:p w14:paraId="4CD512B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Tikikabahoga (guruka oze 46)</w:t>
            </w:r>
          </w:p>
        </w:tc>
      </w:tr>
    </w:tbl>
    <w:p w14:paraId="65C9D879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0B828ACD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Eiwe n’omuntu ogwe nimukira kukozesa muringo ki? 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11C7ED56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2A13A314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4107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p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FD90CD5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74CE3286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575354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1C8A466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7FBBB42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EFC55F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wahamu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17A344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833677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a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714655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480AE25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a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7A59EB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37C724E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6DDEA76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kumire</w:t>
            </w:r>
            <w:proofErr w:type="spellEnd"/>
          </w:p>
        </w:tc>
      </w:tr>
    </w:tbl>
    <w:p w14:paraId="3DE8BF9A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250B5C1A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Wara gizire okukwatwaho kugira ngu nobasa kukwatwa sirimu ninga endijo endwara  y’obushambani kuruga aha muntu ogwe? Yaba ego, okakwatwoho ekirikwingana ki?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3D8AD448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FD90D2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AD52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Nkakwatwaho munonga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A31262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2A912A8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nkakwataho kuky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E18D1F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393B933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Tidakwatsirweho (guruka oze kicweka 6)</w:t>
            </w:r>
          </w:p>
        </w:tc>
      </w:tr>
    </w:tbl>
    <w:p w14:paraId="11FEB64F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kabasa kugira eki wakora kucendeza aha migisha y’okukwatwa endwara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7C1AAB35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3A4BA9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7B83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go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482925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33BE5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</w:p>
        </w:tc>
      </w:tr>
    </w:tbl>
    <w:p w14:paraId="2626FDA7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Yaba eri ego, okakora ki? Buririza?…………………………………………………………………………..</w:t>
      </w:r>
    </w:p>
    <w:p w14:paraId="40DDAAA3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2E8072F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6:</w:t>
      </w:r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i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’o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bakazi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abashaija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p w14:paraId="6A6852FD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8D0919">
        <w:rPr>
          <w:rFonts w:ascii="Times New Roman" w:hAnsi="Times New Roman"/>
          <w:i/>
          <w:sz w:val="24"/>
          <w:szCs w:val="24"/>
        </w:rPr>
        <w:t xml:space="preserve">Opening statement if participant had not had a girl/boyfriend before: </w:t>
      </w:r>
    </w:p>
    <w:p w14:paraId="3F44A79A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Wa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ngamb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g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tokagi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rigirw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kund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. Hati </w:t>
      </w:r>
      <w:proofErr w:type="spellStart"/>
      <w:r w:rsidRPr="008D0919">
        <w:rPr>
          <w:rFonts w:ascii="Times New Roman" w:hAnsi="Times New Roman"/>
          <w:sz w:val="24"/>
          <w:szCs w:val="24"/>
        </w:rPr>
        <w:t>ninye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kubu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ha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miri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8D0919">
        <w:rPr>
          <w:rFonts w:ascii="Times New Roman" w:hAnsi="Times New Roman"/>
          <w:sz w:val="24"/>
          <w:szCs w:val="24"/>
        </w:rPr>
        <w:t>yokwegaita</w:t>
      </w:r>
      <w:proofErr w:type="spellEnd"/>
      <w:proofErr w:type="gram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on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rabiremu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p w14:paraId="47DE83CE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8D0919">
        <w:rPr>
          <w:rFonts w:ascii="Times New Roman" w:hAnsi="Times New Roman"/>
          <w:i/>
          <w:sz w:val="24"/>
          <w:szCs w:val="24"/>
        </w:rPr>
        <w:t>Opening statement for participants with or have had a boy/girlfriend before:</w:t>
      </w:r>
    </w:p>
    <w:p w14:paraId="3E734CE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Wa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ngamb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kakwat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o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g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8D0919">
        <w:rPr>
          <w:rFonts w:ascii="Times New Roman" w:hAnsi="Times New Roman"/>
          <w:sz w:val="24"/>
          <w:szCs w:val="24"/>
        </w:rPr>
        <w:t>Oihiree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we </w:t>
      </w:r>
      <w:proofErr w:type="spellStart"/>
      <w:r w:rsidRPr="008D0919">
        <w:rPr>
          <w:rFonts w:ascii="Times New Roman" w:hAnsi="Times New Roman"/>
          <w:sz w:val="24"/>
          <w:szCs w:val="24"/>
        </w:rPr>
        <w:t>ha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omukund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en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abandiz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0919">
        <w:rPr>
          <w:rFonts w:ascii="Times New Roman" w:hAnsi="Times New Roman"/>
          <w:sz w:val="24"/>
          <w:szCs w:val="24"/>
        </w:rPr>
        <w:t>hat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enye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kubu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ha </w:t>
      </w:r>
      <w:proofErr w:type="spellStart"/>
      <w:r w:rsidRPr="008D0919">
        <w:rPr>
          <w:rFonts w:ascii="Times New Roman" w:hAnsi="Times New Roman"/>
          <w:sz w:val="24"/>
          <w:szCs w:val="24"/>
        </w:rPr>
        <w:t>bi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akund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band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b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kuba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rabiremu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p w14:paraId="685A164D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Eminyeto emwe/abana bato nibegaita rumwe na rumwe batakimanyise/bata kyetebekanisise, katugire hanyuma y’embaga ninga baheza kunywamu. Eki kyarakubireho?</w:t>
      </w:r>
    </w:p>
    <w:tbl>
      <w:tblPr>
        <w:tblW w:w="6724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"/>
        <w:gridCol w:w="3416"/>
        <w:gridCol w:w="335"/>
        <w:gridCol w:w="2681"/>
      </w:tblGrid>
      <w:tr w:rsidR="008D0919" w:rsidRPr="008D0919" w14:paraId="6CB95A2A" w14:textId="77777777" w:rsidTr="00136944">
        <w:trPr>
          <w:trHeight w:val="372"/>
        </w:trPr>
        <w:tc>
          <w:tcPr>
            <w:tcW w:w="292" w:type="dxa"/>
            <w:tcBorders>
              <w:right w:val="single" w:sz="4" w:space="0" w:color="auto"/>
            </w:tcBorders>
          </w:tcPr>
          <w:p w14:paraId="631686C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C5A7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335" w:type="dxa"/>
            <w:tcBorders>
              <w:left w:val="single" w:sz="4" w:space="0" w:color="auto"/>
              <w:right w:val="single" w:sz="4" w:space="0" w:color="auto"/>
            </w:tcBorders>
          </w:tcPr>
          <w:p w14:paraId="1067D54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6E18C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58)</w:t>
            </w:r>
          </w:p>
        </w:tc>
      </w:tr>
    </w:tbl>
    <w:p w14:paraId="1DC4EF60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yegaisire emirundi engahi erya rimwe na rimwe otakyetebekanisise?..................................</w:t>
      </w:r>
    </w:p>
    <w:p w14:paraId="272001E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Eiwe ninga omukundwa wawe akakozesa omuringo gwona gw’okubariri oruzaro obumwayegaita muteeteebekanise?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2BA6A691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1F6C8F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87E2A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Buri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a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4F0FDCD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2E98F83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m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D76CEA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11E224B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rabir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D0919">
              <w:rPr>
                <w:rFonts w:ascii="Times New Roman" w:hAnsi="Times New Roman"/>
                <w:b/>
                <w:sz w:val="24"/>
                <w:szCs w:val="24"/>
              </w:rPr>
              <w:t>(skip 52</w:t>
            </w:r>
            <w:r w:rsidRPr="008D09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3350E3B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13CB18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lastRenderedPageBreak/>
        <w:t xml:space="preserve">Yaba buri </w:t>
      </w:r>
      <w:proofErr w:type="spellStart"/>
      <w:r w:rsidRPr="008D0919">
        <w:rPr>
          <w:rFonts w:ascii="Times New Roman" w:hAnsi="Times New Roman"/>
          <w:sz w:val="24"/>
          <w:szCs w:val="24"/>
        </w:rPr>
        <w:t>ka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bu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0919">
        <w:rPr>
          <w:rFonts w:ascii="Times New Roman" w:hAnsi="Times New Roman"/>
          <w:sz w:val="24"/>
          <w:szCs w:val="24"/>
        </w:rPr>
        <w:t>nimu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 </w:t>
      </w:r>
      <w:proofErr w:type="spellStart"/>
      <w:r w:rsidRPr="008D0919">
        <w:rPr>
          <w:rFonts w:ascii="Times New Roman" w:hAnsi="Times New Roman"/>
          <w:sz w:val="24"/>
          <w:szCs w:val="24"/>
        </w:rPr>
        <w:t>og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wakozis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4728A838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507478C4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9CB6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p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D0DCE5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45B2C7B6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6A469C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1C7A0CB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1147CA24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2276E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kahamu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737919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D957B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207367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9C0458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038E40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7191AF8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7D086C1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7DCA46C7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sz w:val="24"/>
          <w:szCs w:val="24"/>
        </w:rPr>
      </w:pPr>
    </w:p>
    <w:p w14:paraId="540A49B6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Eminyeto emwe/abana bato nibashashura sente ninga ebihembo kwenda kwegaita?eki kyarakubireho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1DEFA2AF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29BAAA0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A93E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BA812C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E62A4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0D40C75A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Eminyeto emwe/abana nibakira/nihebwa esente nninga ebihembo kwenda  kwegaita. Eki kyarakubireho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6DF0D3B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92C8EE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216A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CDB87A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068C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AF7E901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Yaba ego, n’abashaija/abakazi bangahi abu oyegaisire nabo habwe sente ninga ebihembo? …………………………………………………………………………..</w:t>
      </w:r>
    </w:p>
    <w:p w14:paraId="23B2A235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Eiwe ninga ouwayegaisire nawe haine eyakozire ekintu kyona kwenda kwerinda enda obwire bwe?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1C1FC1C0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70592B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B1B1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Buri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a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FAA8D8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3D03736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m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86EA1E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5745642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rabir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0958A23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Yaba buri </w:t>
      </w:r>
      <w:proofErr w:type="spellStart"/>
      <w:r w:rsidRPr="008D0919">
        <w:rPr>
          <w:rFonts w:ascii="Times New Roman" w:hAnsi="Times New Roman"/>
          <w:sz w:val="24"/>
          <w:szCs w:val="24"/>
        </w:rPr>
        <w:t>ka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bu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0919">
        <w:rPr>
          <w:rFonts w:ascii="Times New Roman" w:hAnsi="Times New Roman"/>
          <w:sz w:val="24"/>
          <w:szCs w:val="24"/>
        </w:rPr>
        <w:t>nimu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 </w:t>
      </w:r>
      <w:proofErr w:type="spellStart"/>
      <w:r w:rsidRPr="008D0919">
        <w:rPr>
          <w:rFonts w:ascii="Times New Roman" w:hAnsi="Times New Roman"/>
          <w:sz w:val="24"/>
          <w:szCs w:val="24"/>
        </w:rPr>
        <w:t>gw’embaari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ruzar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g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wakozise</w:t>
      </w:r>
      <w:proofErr w:type="spellEnd"/>
      <w:r w:rsidRPr="008D0919">
        <w:rPr>
          <w:rFonts w:ascii="Times New Roman" w:hAnsi="Times New Roman"/>
          <w:sz w:val="24"/>
          <w:szCs w:val="24"/>
        </w:rPr>
        <w:t>?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5AB1B7FA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2853EC0D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380E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p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53C59B2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5EDEE516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80771B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40A2EC9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455C79D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7BBCE8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kahamuku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AEFEB1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119979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DDA0A7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0D18746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13F59E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2667D13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77D2527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6EEBE6A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mu magara gawe gona oyegaisire nabantu bangahi? …......................................</w:t>
      </w:r>
    </w:p>
    <w:p w14:paraId="6AFBB58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NEBY’ABO ABATAKEGAITAG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"/>
        <w:gridCol w:w="3089"/>
        <w:gridCol w:w="1536"/>
        <w:gridCol w:w="1563"/>
        <w:gridCol w:w="2363"/>
      </w:tblGrid>
      <w:tr w:rsidR="008D0919" w:rsidRPr="008D0919" w14:paraId="421992C5" w14:textId="77777777" w:rsidTr="00136944">
        <w:tc>
          <w:tcPr>
            <w:tcW w:w="485" w:type="dxa"/>
          </w:tcPr>
          <w:p w14:paraId="556F225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lastRenderedPageBreak/>
              <w:t>59</w:t>
            </w:r>
          </w:p>
        </w:tc>
        <w:tc>
          <w:tcPr>
            <w:tcW w:w="5950" w:type="dxa"/>
          </w:tcPr>
          <w:p w14:paraId="2385C6B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ban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babas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sho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zitarikusha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habwenk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atari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z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kushome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zim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aha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sho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shab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ngamb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buri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hasho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yab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ekukwata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erikukwata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6" w:type="dxa"/>
          </w:tcPr>
          <w:p w14:paraId="5E25232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yikiriza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y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76" w:type="dxa"/>
          </w:tcPr>
          <w:p w14:paraId="51C2BD1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wikiriza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yo</w:t>
            </w:r>
            <w:proofErr w:type="spellEnd"/>
          </w:p>
        </w:tc>
        <w:tc>
          <w:tcPr>
            <w:tcW w:w="1123" w:type="dxa"/>
          </w:tcPr>
          <w:p w14:paraId="36DC724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dikumany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8D0919" w:rsidRPr="008D0919" w14:paraId="68C1A7D8" w14:textId="77777777" w:rsidTr="00136944">
        <w:tc>
          <w:tcPr>
            <w:tcW w:w="485" w:type="dxa"/>
          </w:tcPr>
          <w:p w14:paraId="6A205C2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50" w:type="dxa"/>
          </w:tcPr>
          <w:p w14:paraId="767BC35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mpu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taketeeketeek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6" w:type="dxa"/>
          </w:tcPr>
          <w:p w14:paraId="0501E0E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341D16B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AFE4C4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3C84CE3A" w14:textId="77777777" w:rsidTr="00136944">
        <w:tc>
          <w:tcPr>
            <w:tcW w:w="485" w:type="dxa"/>
          </w:tcPr>
          <w:p w14:paraId="6850F81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50" w:type="dxa"/>
          </w:tcPr>
          <w:p w14:paraId="05495B8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atung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ugisha</w:t>
            </w:r>
            <w:proofErr w:type="spellEnd"/>
          </w:p>
        </w:tc>
        <w:tc>
          <w:tcPr>
            <w:tcW w:w="816" w:type="dxa"/>
          </w:tcPr>
          <w:p w14:paraId="6A49EC9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31072C5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B3BB46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50E81A8F" w14:textId="77777777" w:rsidTr="00136944">
        <w:tc>
          <w:tcPr>
            <w:tcW w:w="485" w:type="dxa"/>
          </w:tcPr>
          <w:p w14:paraId="4DE855D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50" w:type="dxa"/>
          </w:tcPr>
          <w:p w14:paraId="65312F7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teekatee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tankashw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igw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816" w:type="dxa"/>
          </w:tcPr>
          <w:p w14:paraId="2AF6710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4B59CA2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EACA94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031D8D13" w14:textId="77777777" w:rsidTr="00136944">
        <w:tc>
          <w:tcPr>
            <w:tcW w:w="485" w:type="dxa"/>
          </w:tcPr>
          <w:p w14:paraId="734FB82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50" w:type="dxa"/>
          </w:tcPr>
          <w:p w14:paraId="54580EE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ti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twa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kutweka</w:t>
            </w:r>
            <w:proofErr w:type="spellEnd"/>
          </w:p>
        </w:tc>
        <w:tc>
          <w:tcPr>
            <w:tcW w:w="816" w:type="dxa"/>
          </w:tcPr>
          <w:p w14:paraId="514074E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30D0C81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498C07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6C276DB9" w14:textId="77777777" w:rsidTr="00136944">
        <w:tc>
          <w:tcPr>
            <w:tcW w:w="485" w:type="dxa"/>
          </w:tcPr>
          <w:p w14:paraId="1FB9C99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50" w:type="dxa"/>
          </w:tcPr>
          <w:p w14:paraId="3576E4A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ti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kwatw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kakok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asiri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siri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zi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war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z’obushamban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14:paraId="2D2F63E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0E18E22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6BA892F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D1BBCD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FA93D34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Kandi </w:t>
      </w:r>
      <w:proofErr w:type="spellStart"/>
      <w:r w:rsidRPr="008D0919">
        <w:rPr>
          <w:rFonts w:ascii="Times New Roman" w:hAnsi="Times New Roman"/>
          <w:sz w:val="24"/>
          <w:szCs w:val="24"/>
        </w:rPr>
        <w:t>hat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y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kibuz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ha </w:t>
      </w:r>
      <w:proofErr w:type="spellStart"/>
      <w:r w:rsidRPr="008D0919">
        <w:rPr>
          <w:rFonts w:ascii="Times New Roman" w:hAnsi="Times New Roman"/>
          <w:sz w:val="24"/>
          <w:szCs w:val="24"/>
        </w:rPr>
        <w:t>ntebekan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ha </w:t>
      </w:r>
      <w:proofErr w:type="spellStart"/>
      <w:r w:rsidRPr="008D0919">
        <w:rPr>
          <w:rFonts w:ascii="Times New Roman" w:hAnsi="Times New Roman"/>
          <w:sz w:val="24"/>
          <w:szCs w:val="24"/>
        </w:rPr>
        <w:t>by’o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bir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’omumais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8D0919">
        <w:rPr>
          <w:rFonts w:ascii="Times New Roman" w:hAnsi="Times New Roman"/>
          <w:sz w:val="24"/>
          <w:szCs w:val="24"/>
        </w:rPr>
        <w:t>Nikih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ki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ba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shobororer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rung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tebekan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z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</w:p>
    <w:tbl>
      <w:tblPr>
        <w:tblW w:w="0" w:type="auto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8241"/>
      </w:tblGrid>
      <w:tr w:rsidR="008D0919" w:rsidRPr="008D0919" w14:paraId="100C3645" w14:textId="77777777" w:rsidTr="00136944">
        <w:trPr>
          <w:trHeight w:val="284"/>
        </w:trPr>
        <w:tc>
          <w:tcPr>
            <w:tcW w:w="222" w:type="dxa"/>
          </w:tcPr>
          <w:p w14:paraId="5A9DDC6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751DB74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yetebekanis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ri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pa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shwir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tasize</w:t>
            </w:r>
            <w:proofErr w:type="spellEnd"/>
          </w:p>
        </w:tc>
      </w:tr>
      <w:tr w:rsidR="008D0919" w:rsidRPr="008D0919" w14:paraId="513462AE" w14:textId="77777777" w:rsidTr="00136944">
        <w:trPr>
          <w:trHeight w:val="284"/>
        </w:trPr>
        <w:tc>
          <w:tcPr>
            <w:tcW w:w="222" w:type="dxa"/>
          </w:tcPr>
          <w:p w14:paraId="3F8AC01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48F7458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yetebekanis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ri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pa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bwin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ranshwe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tahisye</w:t>
            </w:r>
            <w:proofErr w:type="spellEnd"/>
          </w:p>
        </w:tc>
      </w:tr>
      <w:tr w:rsidR="008D0919" w:rsidRPr="008D0919" w14:paraId="2B682250" w14:textId="77777777" w:rsidTr="00136944">
        <w:trPr>
          <w:trHeight w:val="284"/>
        </w:trPr>
        <w:tc>
          <w:tcPr>
            <w:tcW w:w="222" w:type="dxa"/>
          </w:tcPr>
          <w:p w14:paraId="61BA7DF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4A7FFF0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yetebekanis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ri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pa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bwin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nn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undikuku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D0919" w:rsidRPr="008D0919" w14:paraId="31B8E85D" w14:textId="77777777" w:rsidTr="00136944">
        <w:trPr>
          <w:trHeight w:val="65"/>
        </w:trPr>
        <w:tc>
          <w:tcPr>
            <w:tcW w:w="222" w:type="dxa"/>
          </w:tcPr>
          <w:p w14:paraId="54F91E5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740CFFA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yetebekannis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tu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gis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14:paraId="1DB6F5E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F0468A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7: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okuz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omurukundo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omurundi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gw’okubanz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>. (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yaba</w:t>
      </w:r>
      <w:proofErr w:type="spellEnd"/>
      <w:proofErr w:type="gram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kund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woy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t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bandis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0919">
        <w:rPr>
          <w:rFonts w:ascii="Times New Roman" w:hAnsi="Times New Roman"/>
          <w:sz w:val="24"/>
          <w:szCs w:val="24"/>
        </w:rPr>
        <w:t>henderer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ibuz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) </w:t>
      </w:r>
    </w:p>
    <w:p w14:paraId="372F77F4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Hati nyine ebibuzo ebikwatiraine nobuwayegaita omurundi gw’okubanza.</w:t>
      </w:r>
    </w:p>
    <w:p w14:paraId="3319A8B4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 Okaba oine emyaka engahi?………</w:t>
      </w:r>
    </w:p>
    <w:p w14:paraId="7A69CBCB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g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gah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Buririza aha </w:t>
      </w:r>
      <w:proofErr w:type="spellStart"/>
      <w:r w:rsidRPr="008D0919">
        <w:rPr>
          <w:rFonts w:ascii="Times New Roman" w:hAnsi="Times New Roman"/>
          <w:sz w:val="24"/>
          <w:szCs w:val="24"/>
        </w:rPr>
        <w:t>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bwahat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…………………</w:t>
      </w:r>
    </w:p>
    <w:p w14:paraId="47BC12BF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Hakab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ye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gah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ru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tandi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rukund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ogw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n’ob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ban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we</w:t>
      </w:r>
      <w:proofErr w:type="spellEnd"/>
      <w:r w:rsidRPr="008D0919">
        <w:rPr>
          <w:rFonts w:ascii="Times New Roman" w:hAnsi="Times New Roman"/>
          <w:sz w:val="24"/>
          <w:szCs w:val="24"/>
        </w:rPr>
        <w:t>? .........................................</w:t>
      </w:r>
    </w:p>
    <w:p w14:paraId="152807B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Obwire obu wabire ori omuri rukundo n’omuntu ogwe, haine ondijo owuwabire noreba/oinire rukundo? 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39293816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BBD11F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7B8D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92B67E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3DC13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7D59822D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6DE3EA03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Aha murundi gw’okubanza ogwe, eiwe ninga ogwe muntu mukakozesa omuringo gw’okubaririra oruzaro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6D350F56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B95640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C6DB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C7AC0C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2795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67)</w:t>
            </w:r>
          </w:p>
        </w:tc>
      </w:tr>
    </w:tbl>
    <w:p w14:paraId="279A3A33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62B775FD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Yaba eri  ego, niguha?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3DA367D6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33366558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DAB32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918361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00DEDB8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099A4F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215A4B0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1FFE4DB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F70BD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waha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58E812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FD740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4593FF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F766C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42FCDA5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28F1007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40ACBB8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0D35A41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073A3D7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Okakwatwaho kugira ngu nobasa kutunga akoko kasirimu/sirimu ninga endijo ndwara ez’obushambani?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40DD5644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054CD8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CAE7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kakwatwa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uno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E9D2A6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1E71575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kakwatwa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uno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D31547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68813BB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dakwatsirw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kaky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 (</w:t>
            </w:r>
            <w:proofErr w:type="gramStart"/>
            <w:r w:rsidRPr="008D0919">
              <w:rPr>
                <w:rFonts w:ascii="Times New Roman" w:hAnsi="Times New Roman"/>
                <w:sz w:val="24"/>
                <w:szCs w:val="24"/>
              </w:rPr>
              <w:t>mara</w:t>
            </w:r>
            <w:proofErr w:type="gram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interview)</w:t>
            </w:r>
          </w:p>
        </w:tc>
      </w:tr>
    </w:tbl>
    <w:p w14:paraId="064346AC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Haine ekiwakozire kwenda kukyendeza aha migisha y’okukwatwa endwara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1A6C88E7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DFAF16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BC9B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247694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9D6D0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3EBF96AD" w14:textId="20E3BFF7" w:rsidR="00BA06DA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Yaba </w:t>
      </w:r>
      <w:proofErr w:type="spellStart"/>
      <w:r w:rsidRPr="008D0919">
        <w:rPr>
          <w:rFonts w:ascii="Times New Roman" w:hAnsi="Times New Roman"/>
          <w:sz w:val="24"/>
          <w:szCs w:val="24"/>
        </w:rPr>
        <w:t>e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ego, </w:t>
      </w:r>
      <w:proofErr w:type="spellStart"/>
      <w:r w:rsidRPr="008D0919">
        <w:rPr>
          <w:rFonts w:ascii="Times New Roman" w:hAnsi="Times New Roman"/>
          <w:sz w:val="24"/>
          <w:szCs w:val="24"/>
        </w:rPr>
        <w:t>okako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?</w:t>
      </w:r>
      <w:r w:rsidRPr="008D0919">
        <w:rPr>
          <w:rFonts w:ascii="Times New Roman" w:hAnsi="Times New Roman"/>
          <w:noProof/>
          <w:sz w:val="24"/>
          <w:szCs w:val="24"/>
        </w:rPr>
        <w:t xml:space="preserve"> (buririza)……………</w:t>
      </w:r>
    </w:p>
    <w:sectPr w:rsidR="00BA06DA" w:rsidRPr="008D0919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DBA69" w14:textId="77777777" w:rsidR="002B2F87" w:rsidRDefault="002B2F87" w:rsidP="00290B39">
      <w:pPr>
        <w:spacing w:after="0" w:line="240" w:lineRule="auto"/>
      </w:pPr>
      <w:r>
        <w:separator/>
      </w:r>
    </w:p>
  </w:endnote>
  <w:endnote w:type="continuationSeparator" w:id="0">
    <w:p w14:paraId="516CA42C" w14:textId="77777777" w:rsidR="002B2F87" w:rsidRDefault="002B2F87" w:rsidP="00290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ernhardMod BT">
    <w:altName w:val="Cambria"/>
    <w:charset w:val="00"/>
    <w:family w:val="roman"/>
    <w:pitch w:val="variable"/>
    <w:sig w:usb0="00000087" w:usb1="00000000" w:usb2="00000000" w:usb3="00000000" w:csb0="0000001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4"/>
        <w:szCs w:val="24"/>
      </w:rPr>
      <w:id w:val="363325183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Content>
          <w:p w14:paraId="2B08A3FB" w14:textId="3E602E0E" w:rsidR="00290B39" w:rsidRPr="00290B39" w:rsidRDefault="00290B39">
            <w:pPr>
              <w:pStyle w:val="Footer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0B39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Pr="00290B39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2</w: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  <w:r w:rsidRPr="00290B39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Pr="00290B39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2</w: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5B9389" w14:textId="77777777" w:rsidR="00290B39" w:rsidRDefault="00290B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51997" w14:textId="77777777" w:rsidR="002B2F87" w:rsidRDefault="002B2F87" w:rsidP="00290B39">
      <w:pPr>
        <w:spacing w:after="0" w:line="240" w:lineRule="auto"/>
      </w:pPr>
      <w:r>
        <w:separator/>
      </w:r>
    </w:p>
  </w:footnote>
  <w:footnote w:type="continuationSeparator" w:id="0">
    <w:p w14:paraId="44D5D9F2" w14:textId="77777777" w:rsidR="002B2F87" w:rsidRDefault="002B2F87" w:rsidP="00290B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17BBE"/>
    <w:multiLevelType w:val="hybridMultilevel"/>
    <w:tmpl w:val="731A2AF2"/>
    <w:lvl w:ilvl="0" w:tplc="B8ECD7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8622D"/>
    <w:multiLevelType w:val="hybridMultilevel"/>
    <w:tmpl w:val="BD82C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E07530"/>
    <w:multiLevelType w:val="multilevel"/>
    <w:tmpl w:val="913E5A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D8A21B3"/>
    <w:multiLevelType w:val="hybridMultilevel"/>
    <w:tmpl w:val="AE6E6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87350"/>
    <w:multiLevelType w:val="hybridMultilevel"/>
    <w:tmpl w:val="060E989A"/>
    <w:lvl w:ilvl="0" w:tplc="04090019">
      <w:start w:val="1"/>
      <w:numFmt w:val="low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 w15:restartNumberingAfterBreak="0">
    <w:nsid w:val="55492C49"/>
    <w:multiLevelType w:val="multilevel"/>
    <w:tmpl w:val="415CC4A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8C25093"/>
    <w:multiLevelType w:val="multilevel"/>
    <w:tmpl w:val="9F587F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95A0FE9"/>
    <w:multiLevelType w:val="hybridMultilevel"/>
    <w:tmpl w:val="F5F44B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7A788D"/>
    <w:multiLevelType w:val="hybridMultilevel"/>
    <w:tmpl w:val="132267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793400"/>
    <w:multiLevelType w:val="hybridMultilevel"/>
    <w:tmpl w:val="CE16D820"/>
    <w:lvl w:ilvl="0" w:tplc="DB34112A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8"/>
  </w:num>
  <w:num w:numId="5">
    <w:abstractNumId w:val="0"/>
  </w:num>
  <w:num w:numId="6">
    <w:abstractNumId w:val="6"/>
  </w:num>
  <w:num w:numId="7">
    <w:abstractNumId w:val="2"/>
  </w:num>
  <w:num w:numId="8">
    <w:abstractNumId w:val="1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D45"/>
    <w:rsid w:val="001F5A1C"/>
    <w:rsid w:val="00290B39"/>
    <w:rsid w:val="00290E7A"/>
    <w:rsid w:val="002B2F87"/>
    <w:rsid w:val="00386D45"/>
    <w:rsid w:val="005E07C9"/>
    <w:rsid w:val="00726BF4"/>
    <w:rsid w:val="008D0919"/>
    <w:rsid w:val="00A15D8F"/>
    <w:rsid w:val="00BA06DA"/>
    <w:rsid w:val="00BF6234"/>
    <w:rsid w:val="00FD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EF0FD"/>
  <w15:chartTrackingRefBased/>
  <w15:docId w15:val="{18EACCF9-8A74-4AAE-89E5-718C5DEC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B39"/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D8F"/>
    <w:pPr>
      <w:keepNext/>
      <w:keepLines/>
      <w:spacing w:before="240" w:after="0" w:line="240" w:lineRule="auto"/>
      <w:outlineLvl w:val="0"/>
    </w:pPr>
    <w:rPr>
      <w:rFonts w:asciiTheme="majorBidi" w:eastAsiaTheme="majorEastAsia" w:hAnsiTheme="majorBid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2320"/>
    <w:pPr>
      <w:keepNext/>
      <w:keepLines/>
      <w:spacing w:before="200" w:after="0"/>
      <w:outlineLvl w:val="1"/>
    </w:pPr>
    <w:rPr>
      <w:rFonts w:ascii="Cambria" w:eastAsia="Times New Roman" w:hAnsi="Cambria" w:cstheme="min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E07C9"/>
    <w:pPr>
      <w:keepNext/>
      <w:spacing w:after="0" w:line="240" w:lineRule="auto"/>
      <w:outlineLvl w:val="2"/>
    </w:pPr>
    <w:rPr>
      <w:rFonts w:eastAsia="Times New Roman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5D8F"/>
    <w:pPr>
      <w:keepNext/>
      <w:keepLines/>
      <w:spacing w:before="40" w:after="0" w:line="240" w:lineRule="auto"/>
      <w:outlineLvl w:val="3"/>
    </w:pPr>
    <w:rPr>
      <w:rFonts w:asciiTheme="majorBidi" w:eastAsiaTheme="majorEastAsia" w:hAnsiTheme="majorBidi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D8F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Heading3Char">
    <w:name w:val="Heading 3 Char"/>
    <w:link w:val="Heading3"/>
    <w:uiPriority w:val="9"/>
    <w:rsid w:val="005E07C9"/>
    <w:rPr>
      <w:rFonts w:ascii="Times New Roman" w:eastAsia="Times New Roman" w:hAnsi="Times New Roman"/>
      <w:b/>
      <w:sz w:val="28"/>
      <w:szCs w:val="24"/>
      <w:lang w:val="en-GB"/>
    </w:rPr>
  </w:style>
  <w:style w:type="character" w:customStyle="1" w:styleId="Heading2Char">
    <w:name w:val="Heading 2 Char"/>
    <w:link w:val="Heading2"/>
    <w:uiPriority w:val="9"/>
    <w:rsid w:val="00FD2320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15D8F"/>
    <w:rPr>
      <w:rFonts w:asciiTheme="majorBidi" w:eastAsiaTheme="majorEastAsia" w:hAnsiTheme="majorBidi" w:cstheme="majorBidi"/>
      <w:b/>
      <w:i/>
      <w:iCs/>
    </w:rPr>
  </w:style>
  <w:style w:type="paragraph" w:styleId="ListParagraph">
    <w:name w:val="List Paragraph"/>
    <w:basedOn w:val="Normal"/>
    <w:uiPriority w:val="34"/>
    <w:qFormat/>
    <w:rsid w:val="00290B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0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B39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90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B39"/>
    <w:rPr>
      <w:rFonts w:ascii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8D0919"/>
  </w:style>
  <w:style w:type="table" w:styleId="TableGrid">
    <w:name w:val="Table Grid"/>
    <w:basedOn w:val="TableNormal"/>
    <w:uiPriority w:val="59"/>
    <w:rsid w:val="008D0919"/>
    <w:pPr>
      <w:spacing w:after="0" w:line="240" w:lineRule="auto"/>
    </w:pPr>
    <w:rPr>
      <w:rFonts w:ascii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D0919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/>
      <w:color w:val="323E4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0919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D0919"/>
    <w:pPr>
      <w:tabs>
        <w:tab w:val="right" w:leader="dot" w:pos="8630"/>
      </w:tabs>
      <w:spacing w:after="100" w:line="480" w:lineRule="auto"/>
      <w:jc w:val="both"/>
    </w:pPr>
    <w:rPr>
      <w:rFonts w:ascii="Times New Roman" w:hAnsi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D0919"/>
    <w:pPr>
      <w:tabs>
        <w:tab w:val="left" w:pos="880"/>
        <w:tab w:val="right" w:leader="dot" w:pos="8640"/>
      </w:tabs>
      <w:spacing w:after="0" w:line="480" w:lineRule="auto"/>
      <w:ind w:firstLine="240"/>
      <w:jc w:val="both"/>
    </w:pPr>
    <w:rPr>
      <w:rFonts w:ascii="Times New Roman" w:hAnsi="Times New Roman"/>
      <w:b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D0919"/>
    <w:pPr>
      <w:spacing w:after="100" w:line="480" w:lineRule="auto"/>
      <w:ind w:left="480"/>
    </w:pPr>
    <w:rPr>
      <w:rFonts w:ascii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8D0919"/>
    <w:rPr>
      <w:color w:val="0563C1"/>
      <w:u w:val="single"/>
    </w:rPr>
  </w:style>
  <w:style w:type="paragraph" w:customStyle="1" w:styleId="Default">
    <w:name w:val="Default"/>
    <w:rsid w:val="008D09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8D0919"/>
    <w:pPr>
      <w:spacing w:after="0" w:line="240" w:lineRule="auto"/>
      <w:jc w:val="center"/>
    </w:pPr>
    <w:rPr>
      <w:rFonts w:ascii="BernhardMod BT" w:eastAsia="Times New Roman" w:hAnsi="BernhardMod BT"/>
      <w:sz w:val="52"/>
      <w:szCs w:val="52"/>
      <w:lang w:val="en-GB" w:eastAsia="zh-CN"/>
    </w:rPr>
  </w:style>
  <w:style w:type="character" w:customStyle="1" w:styleId="BodyTextChar">
    <w:name w:val="Body Text Char"/>
    <w:basedOn w:val="DefaultParagraphFont"/>
    <w:link w:val="BodyText"/>
    <w:rsid w:val="008D0919"/>
    <w:rPr>
      <w:rFonts w:ascii="BernhardMod BT" w:eastAsia="Times New Roman" w:hAnsi="BernhardMod BT" w:cs="Times New Roman"/>
      <w:sz w:val="52"/>
      <w:szCs w:val="52"/>
      <w:lang w:val="en-GB" w:eastAsia="zh-CN"/>
    </w:rPr>
  </w:style>
  <w:style w:type="character" w:styleId="CommentReference">
    <w:name w:val="annotation reference"/>
    <w:uiPriority w:val="99"/>
    <w:semiHidden/>
    <w:unhideWhenUsed/>
    <w:rsid w:val="008D0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9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919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919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919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D0919"/>
    <w:pPr>
      <w:spacing w:line="259" w:lineRule="auto"/>
      <w:outlineLvl w:val="9"/>
    </w:pPr>
    <w:rPr>
      <w:rFonts w:ascii="Times New Roman" w:eastAsia="Times New Roman" w:hAnsi="Times New Roman" w:cs="Times New Roman"/>
      <w:b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8D09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777</Words>
  <Characters>1012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aya Gavamukulya</dc:creator>
  <cp:keywords/>
  <dc:description/>
  <cp:lastModifiedBy>Yahaya Gavamukulya</cp:lastModifiedBy>
  <cp:revision>3</cp:revision>
  <dcterms:created xsi:type="dcterms:W3CDTF">2022-06-28T08:49:00Z</dcterms:created>
  <dcterms:modified xsi:type="dcterms:W3CDTF">2022-06-28T08:50:00Z</dcterms:modified>
</cp:coreProperties>
</file>